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4C903" w14:textId="4C85B254" w:rsidR="0040354B" w:rsidRPr="00ED0838" w:rsidRDefault="0040354B" w:rsidP="00340513">
      <w:pPr>
        <w:spacing w:after="0" w:line="480" w:lineRule="auto"/>
        <w:rPr>
          <w:rFonts w:ascii="Times New Roman" w:hAnsi="Times New Roman"/>
          <w:b/>
          <w:bCs/>
          <w:sz w:val="24"/>
          <w:szCs w:val="25"/>
        </w:rPr>
      </w:pPr>
      <w:r w:rsidRPr="00ED0838">
        <w:rPr>
          <w:rFonts w:ascii="Times New Roman" w:hAnsi="Times New Roman"/>
          <w:b/>
          <w:bCs/>
          <w:sz w:val="24"/>
          <w:szCs w:val="25"/>
        </w:rPr>
        <w:t>S</w:t>
      </w:r>
      <w:r w:rsidR="009C12F8">
        <w:rPr>
          <w:rFonts w:ascii="Times New Roman" w:hAnsi="Times New Roman"/>
          <w:b/>
          <w:bCs/>
          <w:sz w:val="24"/>
          <w:szCs w:val="25"/>
        </w:rPr>
        <w:t>3</w:t>
      </w:r>
      <w:r w:rsidRPr="00ED0838">
        <w:rPr>
          <w:rFonts w:ascii="Times New Roman" w:hAnsi="Times New Roman"/>
          <w:b/>
          <w:bCs/>
          <w:sz w:val="24"/>
          <w:szCs w:val="25"/>
        </w:rPr>
        <w:t xml:space="preserve"> Table. Conditional probability table for human-mediated colonization of northern pike in the Matanuska-Susitna basin, Alaska, USA. </w:t>
      </w:r>
    </w:p>
    <w:tbl>
      <w:tblPr>
        <w:tblW w:w="65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0"/>
        <w:gridCol w:w="1230"/>
        <w:gridCol w:w="696"/>
        <w:gridCol w:w="1229"/>
        <w:gridCol w:w="2185"/>
      </w:tblGrid>
      <w:tr w:rsidR="0040354B" w:rsidRPr="006F34EB" w14:paraId="2714225F" w14:textId="77777777" w:rsidTr="0040354B">
        <w:trPr>
          <w:trHeight w:val="288"/>
        </w:trPr>
        <w:tc>
          <w:tcPr>
            <w:tcW w:w="2460" w:type="dxa"/>
            <w:gridSpan w:val="2"/>
            <w:shd w:val="clear" w:color="auto" w:fill="auto"/>
            <w:noWrap/>
            <w:vAlign w:val="bottom"/>
            <w:hideMark/>
          </w:tcPr>
          <w:p w14:paraId="337054ED" w14:textId="77777777" w:rsidR="0040354B" w:rsidRPr="00A452E9" w:rsidRDefault="0040354B" w:rsidP="008F3BD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Input node</w:t>
            </w:r>
          </w:p>
        </w:tc>
        <w:tc>
          <w:tcPr>
            <w:tcW w:w="4110" w:type="dxa"/>
            <w:gridSpan w:val="3"/>
            <w:shd w:val="clear" w:color="auto" w:fill="auto"/>
            <w:noWrap/>
            <w:vAlign w:val="bottom"/>
            <w:hideMark/>
          </w:tcPr>
          <w:p w14:paraId="7776E3F5" w14:textId="77777777" w:rsidR="0040354B" w:rsidRPr="00A452E9" w:rsidRDefault="0040354B" w:rsidP="008F3BD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tate (Human-mediated colonization)</w:t>
            </w:r>
          </w:p>
        </w:tc>
      </w:tr>
      <w:tr w:rsidR="0040354B" w:rsidRPr="006F34EB" w14:paraId="717745FF" w14:textId="77777777" w:rsidTr="0040354B">
        <w:trPr>
          <w:trHeight w:val="288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A774D6F" w14:textId="77777777" w:rsidR="0040354B" w:rsidRPr="00A452E9" w:rsidRDefault="0040354B" w:rsidP="008F3BD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AIR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DE27AA2" w14:textId="77777777" w:rsidR="0040354B" w:rsidRPr="00A452E9" w:rsidRDefault="0040354B" w:rsidP="008F3BD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OAD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487747D" w14:textId="77777777" w:rsidR="0040354B" w:rsidRPr="00A452E9" w:rsidRDefault="0040354B" w:rsidP="008F3BD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B8CBEDE" w14:textId="77777777" w:rsidR="0040354B" w:rsidRPr="00A452E9" w:rsidRDefault="0040354B" w:rsidP="008F3BD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1183343A" w14:textId="77777777" w:rsidR="0040354B" w:rsidRPr="00A452E9" w:rsidRDefault="0040354B" w:rsidP="008F3BD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high</w:t>
            </w:r>
          </w:p>
        </w:tc>
      </w:tr>
      <w:tr w:rsidR="0040354B" w:rsidRPr="006F34EB" w14:paraId="136558AB" w14:textId="77777777" w:rsidTr="0040354B">
        <w:trPr>
          <w:trHeight w:val="288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7C538EF" w14:textId="77777777" w:rsidR="0040354B" w:rsidRPr="00C57ED2" w:rsidRDefault="0040354B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425CE84" w14:textId="77777777" w:rsidR="0040354B" w:rsidRPr="00C57ED2" w:rsidRDefault="0040354B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ose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29705F71" w14:textId="77777777" w:rsidR="0040354B" w:rsidRPr="00C57ED2" w:rsidRDefault="0040354B" w:rsidP="0040354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570A4273" w14:textId="77777777" w:rsidR="0040354B" w:rsidRPr="00C57ED2" w:rsidRDefault="0040354B" w:rsidP="0040354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3FA40BCC" w14:textId="7A99593F" w:rsidR="0040354B" w:rsidRPr="00C57ED2" w:rsidRDefault="0040354B" w:rsidP="0040354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0</w:t>
            </w:r>
          </w:p>
        </w:tc>
      </w:tr>
      <w:tr w:rsidR="0040354B" w:rsidRPr="006F34EB" w14:paraId="5C17C44A" w14:textId="77777777" w:rsidTr="0040354B">
        <w:trPr>
          <w:trHeight w:val="288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2075D82" w14:textId="77777777" w:rsidR="0040354B" w:rsidRPr="00C57ED2" w:rsidRDefault="0040354B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F9AFF58" w14:textId="77777777" w:rsidR="0040354B" w:rsidRPr="00C57ED2" w:rsidRDefault="0040354B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5842B8DF" w14:textId="77777777" w:rsidR="0040354B" w:rsidRPr="00C57ED2" w:rsidRDefault="0040354B" w:rsidP="0040354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2BB1E0D" w14:textId="77777777" w:rsidR="0040354B" w:rsidRPr="00C57ED2" w:rsidRDefault="0040354B" w:rsidP="0040354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2F7CA6CD" w14:textId="6801AD83" w:rsidR="0040354B" w:rsidRPr="00C57ED2" w:rsidRDefault="0040354B" w:rsidP="0040354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</w:t>
            </w:r>
          </w:p>
        </w:tc>
      </w:tr>
      <w:tr w:rsidR="0040354B" w:rsidRPr="006F34EB" w14:paraId="09A8364B" w14:textId="77777777" w:rsidTr="0040354B">
        <w:trPr>
          <w:trHeight w:val="288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6D21F1B" w14:textId="77777777" w:rsidR="0040354B" w:rsidRPr="00C57ED2" w:rsidRDefault="0040354B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6000895" w14:textId="77777777" w:rsidR="0040354B" w:rsidRPr="00C57ED2" w:rsidRDefault="0040354B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r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1A55F155" w14:textId="77777777" w:rsidR="0040354B" w:rsidRPr="00C57ED2" w:rsidRDefault="0040354B" w:rsidP="0040354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6E17FC01" w14:textId="77777777" w:rsidR="0040354B" w:rsidRPr="00C57ED2" w:rsidRDefault="0040354B" w:rsidP="0040354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292BA00F" w14:textId="236A5C86" w:rsidR="0040354B" w:rsidRPr="00C57ED2" w:rsidRDefault="0040354B" w:rsidP="0040354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 w:rsidR="0040354B" w:rsidRPr="006F34EB" w14:paraId="4C00BA4B" w14:textId="77777777" w:rsidTr="0040354B">
        <w:trPr>
          <w:trHeight w:val="288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537A2BB" w14:textId="77777777" w:rsidR="0040354B" w:rsidRPr="00C57ED2" w:rsidRDefault="0040354B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26A9E5A" w14:textId="77777777" w:rsidR="0040354B" w:rsidRPr="00C57ED2" w:rsidRDefault="0040354B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ose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1F49A1F0" w14:textId="2B572FB3" w:rsidR="0040354B" w:rsidRPr="00C57ED2" w:rsidRDefault="0040354B" w:rsidP="0040354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66D6335A" w14:textId="77777777" w:rsidR="0040354B" w:rsidRPr="00C57ED2" w:rsidRDefault="0040354B" w:rsidP="0040354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427CE241" w14:textId="426C43AA" w:rsidR="0040354B" w:rsidRPr="00C57ED2" w:rsidRDefault="0040354B" w:rsidP="0040354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5</w:t>
            </w:r>
          </w:p>
        </w:tc>
      </w:tr>
      <w:tr w:rsidR="0040354B" w:rsidRPr="006F34EB" w14:paraId="04E72ECE" w14:textId="77777777" w:rsidTr="0040354B">
        <w:trPr>
          <w:trHeight w:val="288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2F7B18D" w14:textId="77777777" w:rsidR="0040354B" w:rsidRPr="00C57ED2" w:rsidRDefault="0040354B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363540E" w14:textId="77777777" w:rsidR="0040354B" w:rsidRPr="00C57ED2" w:rsidRDefault="0040354B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149C4ACC" w14:textId="77777777" w:rsidR="0040354B" w:rsidRPr="00C57ED2" w:rsidRDefault="0040354B" w:rsidP="0040354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4AEE1FF1" w14:textId="77777777" w:rsidR="0040354B" w:rsidRPr="00C57ED2" w:rsidRDefault="0040354B" w:rsidP="0040354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2C4C445B" w14:textId="4E6CB96F" w:rsidR="0040354B" w:rsidRPr="00C57ED2" w:rsidRDefault="0040354B" w:rsidP="0040354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</w:t>
            </w:r>
          </w:p>
        </w:tc>
      </w:tr>
      <w:tr w:rsidR="0040354B" w:rsidRPr="006F34EB" w14:paraId="375AAA62" w14:textId="77777777" w:rsidTr="0040354B">
        <w:trPr>
          <w:trHeight w:val="288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3FB3CD9" w14:textId="77777777" w:rsidR="0040354B" w:rsidRPr="00C57ED2" w:rsidRDefault="0040354B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85A2A85" w14:textId="77777777" w:rsidR="0040354B" w:rsidRPr="00C57ED2" w:rsidRDefault="0040354B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r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461E1A6A" w14:textId="77777777" w:rsidR="0040354B" w:rsidRPr="00C57ED2" w:rsidRDefault="0040354B" w:rsidP="0040354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0BE83625" w14:textId="77777777" w:rsidR="0040354B" w:rsidRPr="00C57ED2" w:rsidRDefault="0040354B" w:rsidP="0040354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6671D08D" w14:textId="3C12A7A6" w:rsidR="0040354B" w:rsidRPr="00C57ED2" w:rsidRDefault="0040354B" w:rsidP="0040354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 w:rsidR="0040354B" w:rsidRPr="006F34EB" w14:paraId="1BD95D60" w14:textId="77777777" w:rsidTr="0040354B">
        <w:trPr>
          <w:trHeight w:val="288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C47406D" w14:textId="77777777" w:rsidR="0040354B" w:rsidRPr="00C57ED2" w:rsidRDefault="0040354B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47F72BC" w14:textId="77777777" w:rsidR="0040354B" w:rsidRPr="00C57ED2" w:rsidRDefault="0040354B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ose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686167AB" w14:textId="4ACDA784" w:rsidR="0040354B" w:rsidRPr="00C57ED2" w:rsidRDefault="0040354B" w:rsidP="0040354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7BD2EEFF" w14:textId="77777777" w:rsidR="0040354B" w:rsidRPr="00C57ED2" w:rsidRDefault="0040354B" w:rsidP="0040354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6627B1B5" w14:textId="4EA0435A" w:rsidR="0040354B" w:rsidRPr="00C57ED2" w:rsidRDefault="0040354B" w:rsidP="0040354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0</w:t>
            </w:r>
          </w:p>
        </w:tc>
      </w:tr>
      <w:tr w:rsidR="0040354B" w:rsidRPr="006F34EB" w14:paraId="664EEC3F" w14:textId="77777777" w:rsidTr="0040354B">
        <w:trPr>
          <w:trHeight w:val="288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CDFDF92" w14:textId="77777777" w:rsidR="0040354B" w:rsidRPr="00C57ED2" w:rsidRDefault="0040354B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390F0FB" w14:textId="77777777" w:rsidR="0040354B" w:rsidRPr="00C57ED2" w:rsidRDefault="0040354B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5A799A49" w14:textId="77777777" w:rsidR="0040354B" w:rsidRPr="00C57ED2" w:rsidRDefault="0040354B" w:rsidP="0040354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0620B8D7" w14:textId="77777777" w:rsidR="0040354B" w:rsidRPr="00C57ED2" w:rsidRDefault="0040354B" w:rsidP="0040354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305FCD2C" w14:textId="7544A9B6" w:rsidR="0040354B" w:rsidRPr="00C57ED2" w:rsidRDefault="0040354B" w:rsidP="0040354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</w:t>
            </w:r>
          </w:p>
        </w:tc>
      </w:tr>
      <w:tr w:rsidR="0040354B" w:rsidRPr="006F34EB" w14:paraId="7CC313D3" w14:textId="77777777" w:rsidTr="0040354B">
        <w:trPr>
          <w:trHeight w:val="288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CCA0FDD" w14:textId="77777777" w:rsidR="0040354B" w:rsidRPr="00C57ED2" w:rsidRDefault="0040354B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ECF8F76" w14:textId="77777777" w:rsidR="0040354B" w:rsidRPr="00C57ED2" w:rsidRDefault="0040354B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r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2BBF9D93" w14:textId="662F9909" w:rsidR="0040354B" w:rsidRPr="00C57ED2" w:rsidRDefault="0040354B" w:rsidP="0040354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710CE60B" w14:textId="77777777" w:rsidR="0040354B" w:rsidRPr="00C57ED2" w:rsidRDefault="0040354B" w:rsidP="0040354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16E22571" w14:textId="4B0EDA17" w:rsidR="0040354B" w:rsidRPr="00C57ED2" w:rsidRDefault="0040354B" w:rsidP="0040354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</w:t>
            </w:r>
          </w:p>
        </w:tc>
      </w:tr>
      <w:tr w:rsidR="0040354B" w:rsidRPr="006F34EB" w14:paraId="0D754FCA" w14:textId="77777777" w:rsidTr="0040354B">
        <w:trPr>
          <w:trHeight w:val="288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2DC7332" w14:textId="77777777" w:rsidR="0040354B" w:rsidRPr="00C57ED2" w:rsidRDefault="0040354B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E3C3495" w14:textId="77777777" w:rsidR="0040354B" w:rsidRPr="00C57ED2" w:rsidRDefault="0040354B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ose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26BA15CB" w14:textId="13D18CCF" w:rsidR="0040354B" w:rsidRPr="00C57ED2" w:rsidRDefault="0040354B" w:rsidP="0040354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4BE2C22B" w14:textId="69139C9D" w:rsidR="0040354B" w:rsidRPr="00C57ED2" w:rsidRDefault="0040354B" w:rsidP="0040354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553FD904" w14:textId="77777777" w:rsidR="0040354B" w:rsidRPr="00C57ED2" w:rsidRDefault="0040354B" w:rsidP="0040354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 w:rsidR="0040354B" w:rsidRPr="006F34EB" w14:paraId="2E161704" w14:textId="77777777" w:rsidTr="0040354B">
        <w:trPr>
          <w:trHeight w:val="288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882A9FC" w14:textId="77777777" w:rsidR="0040354B" w:rsidRPr="00C57ED2" w:rsidRDefault="0040354B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7C00BD3" w14:textId="77777777" w:rsidR="0040354B" w:rsidRPr="00C57ED2" w:rsidRDefault="0040354B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1D929158" w14:textId="306C34D0" w:rsidR="0040354B" w:rsidRPr="00C57ED2" w:rsidRDefault="0040354B" w:rsidP="0040354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ADEA1D5" w14:textId="77777777" w:rsidR="0040354B" w:rsidRPr="00C57ED2" w:rsidRDefault="0040354B" w:rsidP="0040354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69F31914" w14:textId="4232DA1E" w:rsidR="0040354B" w:rsidRPr="00C57ED2" w:rsidRDefault="0040354B" w:rsidP="0040354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0</w:t>
            </w:r>
          </w:p>
        </w:tc>
      </w:tr>
      <w:tr w:rsidR="0040354B" w:rsidRPr="006F34EB" w14:paraId="37B8ED16" w14:textId="77777777" w:rsidTr="0040354B">
        <w:trPr>
          <w:trHeight w:val="288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07DCCDF" w14:textId="77777777" w:rsidR="0040354B" w:rsidRPr="00C57ED2" w:rsidRDefault="0040354B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5294761" w14:textId="77777777" w:rsidR="0040354B" w:rsidRPr="00C57ED2" w:rsidRDefault="0040354B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r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6BA408D6" w14:textId="33E68079" w:rsidR="0040354B" w:rsidRPr="00C57ED2" w:rsidRDefault="0040354B" w:rsidP="0040354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0EF3E737" w14:textId="77777777" w:rsidR="0040354B" w:rsidRPr="00C57ED2" w:rsidRDefault="0040354B" w:rsidP="0040354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3DF9EAFE" w14:textId="2CDB780D" w:rsidR="0040354B" w:rsidRPr="00C57ED2" w:rsidRDefault="0040354B" w:rsidP="0040354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0</w:t>
            </w:r>
          </w:p>
        </w:tc>
      </w:tr>
    </w:tbl>
    <w:p w14:paraId="34A3C055" w14:textId="77777777" w:rsidR="00F656A8" w:rsidRDefault="00F656A8"/>
    <w:sectPr w:rsidR="00F656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F6F14" w14:textId="77777777" w:rsidR="00B018E3" w:rsidRDefault="00B018E3" w:rsidP="009C12F8">
      <w:pPr>
        <w:spacing w:after="0" w:line="240" w:lineRule="auto"/>
      </w:pPr>
      <w:r>
        <w:separator/>
      </w:r>
    </w:p>
  </w:endnote>
  <w:endnote w:type="continuationSeparator" w:id="0">
    <w:p w14:paraId="1BFB4438" w14:textId="77777777" w:rsidR="00B018E3" w:rsidRDefault="00B018E3" w:rsidP="009C12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B68CBD" w14:textId="77777777" w:rsidR="00B018E3" w:rsidRDefault="00B018E3" w:rsidP="009C12F8">
      <w:pPr>
        <w:spacing w:after="0" w:line="240" w:lineRule="auto"/>
      </w:pPr>
      <w:r>
        <w:separator/>
      </w:r>
    </w:p>
  </w:footnote>
  <w:footnote w:type="continuationSeparator" w:id="0">
    <w:p w14:paraId="0774A3D6" w14:textId="77777777" w:rsidR="00B018E3" w:rsidRDefault="00B018E3" w:rsidP="009C12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54B"/>
    <w:rsid w:val="00340513"/>
    <w:rsid w:val="0040354B"/>
    <w:rsid w:val="009C12F8"/>
    <w:rsid w:val="00B018E3"/>
    <w:rsid w:val="00F65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8828898"/>
  <w15:chartTrackingRefBased/>
  <w15:docId w15:val="{3BC45E09-1B17-48D9-A76E-CDD7D98DA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54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35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54B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bert, Chase S (DFG)</dc:creator>
  <cp:keywords/>
  <dc:description/>
  <cp:lastModifiedBy>chn off28</cp:lastModifiedBy>
  <cp:revision>3</cp:revision>
  <dcterms:created xsi:type="dcterms:W3CDTF">2021-01-08T08:15:00Z</dcterms:created>
  <dcterms:modified xsi:type="dcterms:W3CDTF">2021-06-26T07:09:00Z</dcterms:modified>
</cp:coreProperties>
</file>